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93608" w14:textId="77777777" w:rsidR="00EB715A" w:rsidRPr="008E7216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en-US"/>
        </w:rPr>
        <w:t>S1 Appendix.</w:t>
      </w:r>
    </w:p>
    <w:p w14:paraId="792A88A6" w14:textId="77777777" w:rsidR="00EB715A" w:rsidRPr="003D1DFC" w:rsidRDefault="00EB715A" w:rsidP="00EB715A">
      <w:pPr>
        <w:spacing w:line="240" w:lineRule="auto"/>
        <w:jc w:val="center"/>
        <w:textAlignment w:val="baseline"/>
        <w:rPr>
          <w:rFonts w:ascii="Times New Roman" w:hAnsi="Times New Roman" w:cs="Times New Roman"/>
          <w:color w:val="auto"/>
          <w:sz w:val="28"/>
          <w:szCs w:val="28"/>
          <w:lang w:val="en-US" w:eastAsia="en-US"/>
        </w:rPr>
      </w:pPr>
      <w:r w:rsidRPr="003D1DFC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en-US"/>
        </w:rPr>
        <w:t>SERATS</w:t>
      </w:r>
    </w:p>
    <w:p w14:paraId="6FC94DE6" w14:textId="77777777" w:rsidR="00EB715A" w:rsidRPr="003D1DFC" w:rsidRDefault="00EB715A" w:rsidP="00EB715A">
      <w:pPr>
        <w:spacing w:line="240" w:lineRule="auto"/>
        <w:jc w:val="center"/>
        <w:textAlignment w:val="baseline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  <w:r w:rsidRPr="003D1DFC">
        <w:rPr>
          <w:rFonts w:ascii="Times New Roman" w:hAnsi="Times New Roman" w:cs="Times New Roman"/>
          <w:b/>
          <w:bCs/>
          <w:color w:val="auto"/>
          <w:sz w:val="24"/>
          <w:szCs w:val="24"/>
          <w:lang w:val="en-GB" w:eastAsia="en-US"/>
        </w:rPr>
        <w:t>Self-expression and Emotion Regulation in Art Therapy Scale</w:t>
      </w:r>
      <w:r w:rsidRPr="003D1DFC"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  <w:t> </w:t>
      </w:r>
    </w:p>
    <w:p w14:paraId="18BE6BAA" w14:textId="77777777" w:rsidR="00EB715A" w:rsidRPr="00285F61" w:rsidRDefault="00EB715A" w:rsidP="00EB715A">
      <w:pPr>
        <w:spacing w:line="240" w:lineRule="auto"/>
        <w:jc w:val="center"/>
        <w:textAlignment w:val="baseline"/>
        <w:rPr>
          <w:rFonts w:ascii="Times New Roman" w:hAnsi="Times New Roman" w:cs="Times New Roman"/>
          <w:color w:val="auto"/>
          <w:sz w:val="18"/>
          <w:lang w:eastAsia="en-US"/>
        </w:rPr>
      </w:pPr>
      <w:r w:rsidRPr="00285F61">
        <w:rPr>
          <w:rFonts w:ascii="Times New Roman" w:hAnsi="Times New Roman" w:cs="Times New Roman"/>
          <w:i/>
          <w:iCs/>
          <w:color w:val="auto"/>
          <w:sz w:val="22"/>
          <w:szCs w:val="22"/>
          <w:lang w:eastAsia="en-US"/>
        </w:rPr>
        <w:t>©Haeyen, Van Hooren, Van der Veld &amp; Hutschemaekers 2017</w:t>
      </w:r>
      <w:r w:rsidRPr="00285F61">
        <w:rPr>
          <w:rFonts w:ascii="Times New Roman" w:hAnsi="Times New Roman" w:cs="Times New Roman"/>
          <w:color w:val="auto"/>
          <w:sz w:val="22"/>
          <w:szCs w:val="22"/>
          <w:lang w:eastAsia="en-US"/>
        </w:rPr>
        <w:t> </w:t>
      </w:r>
    </w:p>
    <w:p w14:paraId="5C351D04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eastAsia="en-US"/>
        </w:rPr>
      </w:pPr>
      <w:r w:rsidRPr="00285F61">
        <w:rPr>
          <w:rFonts w:ascii="Times New Roman" w:hAnsi="Times New Roman" w:cs="Times New Roman"/>
          <w:color w:val="auto"/>
          <w:sz w:val="22"/>
          <w:szCs w:val="22"/>
          <w:lang w:eastAsia="en-US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5"/>
      </w:tblGrid>
      <w:tr w:rsidR="00EB715A" w:rsidRPr="00F80ED3" w14:paraId="51CEC235" w14:textId="77777777" w:rsidTr="003D1DFC">
        <w:trPr>
          <w:trHeight w:val="495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CA70E7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Name: </w:t>
            </w:r>
          </w:p>
          <w:p w14:paraId="2FE41B7E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  <w:p w14:paraId="5CFF864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en-US"/>
              </w:rPr>
              <w:t>(your data will be processed anonymously)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</w:t>
            </w:r>
          </w:p>
        </w:tc>
      </w:tr>
      <w:tr w:rsidR="00EB715A" w:rsidRPr="00285F61" w14:paraId="3768D879" w14:textId="77777777" w:rsidTr="003D1DFC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3FD4D7D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Age :                                                               Sex: M / F* </w:t>
            </w:r>
          </w:p>
          <w:p w14:paraId="27926CE8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285F61" w14:paraId="489FD1BF" w14:textId="77777777" w:rsidTr="003D1DFC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456BC7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Date:  </w:t>
            </w:r>
          </w:p>
          <w:p w14:paraId="1E44989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10E4E7C4" w14:textId="77777777" w:rsidTr="003D1DFC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63E58E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Treatment setting: Clinic / Multi-day part-time program / Outpatient* </w:t>
            </w:r>
          </w:p>
        </w:tc>
      </w:tr>
      <w:tr w:rsidR="00EB715A" w:rsidRPr="00F80ED3" w14:paraId="5400C6A4" w14:textId="77777777" w:rsidTr="003D1DFC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89C01E0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Treatment Form: Group / Individual / Both* </w:t>
            </w:r>
          </w:p>
        </w:tc>
      </w:tr>
    </w:tbl>
    <w:p w14:paraId="3CD15A5E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i/>
          <w:iCs/>
          <w:color w:val="auto"/>
          <w:sz w:val="22"/>
          <w:szCs w:val="22"/>
          <w:lang w:val="en-US" w:eastAsia="en-US"/>
        </w:rPr>
        <w:t>* Delete if not applicable</w:t>
      </w:r>
      <w:r w:rsidRPr="00285F61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 </w:t>
      </w:r>
    </w:p>
    <w:p w14:paraId="4684AB5A" w14:textId="77777777" w:rsidR="00EB715A" w:rsidRPr="00285F61" w:rsidRDefault="00EB715A" w:rsidP="00EB715A">
      <w:pPr>
        <w:spacing w:line="240" w:lineRule="auto"/>
        <w:jc w:val="center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 </w:t>
      </w:r>
    </w:p>
    <w:p w14:paraId="6AAE886A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i/>
          <w:iCs/>
          <w:color w:val="auto"/>
          <w:sz w:val="22"/>
          <w:szCs w:val="22"/>
          <w:lang w:val="en-US" w:eastAsia="en-US"/>
        </w:rPr>
        <w:t>INSTRUCTION </w:t>
      </w:r>
      <w:r w:rsidRPr="00285F61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 </w:t>
      </w:r>
    </w:p>
    <w:p w14:paraId="44B439DA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i/>
          <w:iCs/>
          <w:color w:val="auto"/>
          <w:sz w:val="22"/>
          <w:szCs w:val="22"/>
          <w:lang w:val="en-US" w:eastAsia="en-US"/>
        </w:rPr>
        <w:t>The following statements will to a greater or lesser extent statements apply to you. Please read the statements carefully and answer them right away by ticking the chosen answer. Do not skip questions.</w:t>
      </w:r>
      <w:r w:rsidRPr="00285F61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 </w:t>
      </w:r>
    </w:p>
    <w:p w14:paraId="511C36E3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 </w:t>
      </w:r>
    </w:p>
    <w:tbl>
      <w:tblPr>
        <w:tblW w:w="8905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"/>
        <w:gridCol w:w="4280"/>
        <w:gridCol w:w="739"/>
        <w:gridCol w:w="752"/>
        <w:gridCol w:w="743"/>
        <w:gridCol w:w="737"/>
        <w:gridCol w:w="1278"/>
      </w:tblGrid>
      <w:tr w:rsidR="00EB715A" w:rsidRPr="00285F61" w14:paraId="06A62894" w14:textId="77777777" w:rsidTr="003D1DFC">
        <w:trPr>
          <w:trHeight w:val="840"/>
        </w:trPr>
        <w:tc>
          <w:tcPr>
            <w:tcW w:w="4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2728260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E006388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  <w:r w:rsidRPr="00285F61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US"/>
              </w:rPr>
              <w:t>Item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FF73D43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Cs w:val="20"/>
                <w:lang w:val="en-US" w:eastAsia="en-US"/>
              </w:rPr>
              <w:t>1. </w:t>
            </w:r>
            <w:r w:rsidRPr="00285F61">
              <w:rPr>
                <w:rFonts w:ascii="Times New Roman" w:hAnsi="Times New Roman" w:cs="Times New Roman"/>
                <w:color w:val="auto"/>
                <w:sz w:val="16"/>
                <w:szCs w:val="16"/>
                <w:lang w:val="en-US" w:eastAsia="en-US"/>
              </w:rPr>
              <w:t>Never true 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AF5F98C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Cs w:val="20"/>
                <w:lang w:val="en-US" w:eastAsia="en-US"/>
              </w:rPr>
              <w:t>2. </w:t>
            </w:r>
            <w:r w:rsidRPr="00285F61">
              <w:rPr>
                <w:rFonts w:ascii="Times New Roman" w:hAnsi="Times New Roman" w:cs="Times New Roman"/>
                <w:color w:val="auto"/>
                <w:sz w:val="16"/>
                <w:szCs w:val="16"/>
                <w:lang w:val="en-US" w:eastAsia="en-US"/>
              </w:rPr>
              <w:t>Seldom true 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973514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Cs w:val="20"/>
                <w:lang w:val="en-US" w:eastAsia="en-US"/>
              </w:rPr>
              <w:t>3. </w:t>
            </w:r>
            <w:r w:rsidRPr="00285F61">
              <w:rPr>
                <w:rFonts w:ascii="Times New Roman" w:hAnsi="Times New Roman" w:cs="Times New Roman"/>
                <w:color w:val="auto"/>
                <w:sz w:val="16"/>
                <w:szCs w:val="16"/>
                <w:lang w:val="en-US" w:eastAsia="en-US"/>
              </w:rPr>
              <w:t>Some-times true 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8017CA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Cs w:val="20"/>
                <w:lang w:val="en-US" w:eastAsia="en-US"/>
              </w:rPr>
              <w:t>4. </w:t>
            </w:r>
            <w:r w:rsidRPr="00285F61">
              <w:rPr>
                <w:rFonts w:ascii="Times New Roman" w:hAnsi="Times New Roman" w:cs="Times New Roman"/>
                <w:color w:val="auto"/>
                <w:sz w:val="16"/>
                <w:szCs w:val="16"/>
                <w:lang w:val="en-US" w:eastAsia="en-US"/>
              </w:rPr>
              <w:t>Often true 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C17585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Cs w:val="20"/>
                <w:lang w:val="en-US" w:eastAsia="en-US"/>
              </w:rPr>
              <w:t>5. </w:t>
            </w:r>
            <w:r w:rsidRPr="00285F61">
              <w:rPr>
                <w:rFonts w:ascii="Times New Roman" w:hAnsi="Times New Roman" w:cs="Times New Roman"/>
                <w:color w:val="auto"/>
                <w:sz w:val="16"/>
                <w:szCs w:val="16"/>
                <w:lang w:val="en-US" w:eastAsia="en-US"/>
              </w:rPr>
              <w:t>(Almost) always true </w:t>
            </w:r>
          </w:p>
        </w:tc>
      </w:tr>
      <w:tr w:rsidR="00EB715A" w:rsidRPr="00F80ED3" w14:paraId="6AE1E843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F771B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1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9094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I get in touch with my feelings through the process of making art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57A5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2AF52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CCF9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44519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6B8BE0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28D3652E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85503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2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24BE7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I am able to depict my feelings in art therapy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6A17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DA6E1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7CC3E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363CE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8A44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7BDED5C6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D5553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3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F3328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Through the process of making art, I am able to discover what is at play within me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A75D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7EA62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7A8A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E4D5B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AA6D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012C87AD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C0710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4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7CDA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I am able to express my feelings through the process of making art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9352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980C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DF0C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B4C73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0B42B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0D2D50A2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DB837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5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0CA9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I am able to make things fall into place in the art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888BE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28B49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6341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8C4D2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3994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62E1AA3C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AFDAB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6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2400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Making art is a kind of outlet for me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FC54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11CF9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15BEA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0099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C706C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507C2F7F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CB92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7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8FD71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A piece of art I have created can help me hold on to a particular feeling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FA8D2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C792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08032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2CC77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AC3F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351E2B2C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6FC65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8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D7FB1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 xml:space="preserve">I apply the new </w:t>
            </w:r>
            <w:proofErr w:type="spellStart"/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behavior</w:t>
            </w:r>
            <w:proofErr w:type="spellEnd"/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 that I have been experimenting with in art therapy outside of the therapy setting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86A57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4588F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62E54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C3831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46406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  <w:tr w:rsidR="00EB715A" w:rsidRPr="00F80ED3" w14:paraId="2FB7F319" w14:textId="77777777" w:rsidTr="003D1DFC">
        <w:tc>
          <w:tcPr>
            <w:tcW w:w="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B0D86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9 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2C603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I gain greater insight into my psyche through art therapy</w:t>
            </w:r>
            <w:r w:rsidRPr="00285F61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  </w:t>
            </w: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3565B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49ECD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CEBB9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BFC76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1160E" w14:textId="77777777" w:rsidR="00EB715A" w:rsidRPr="00285F61" w:rsidRDefault="00EB715A" w:rsidP="003D1DFC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285F6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 </w:t>
            </w:r>
          </w:p>
        </w:tc>
      </w:tr>
    </w:tbl>
    <w:p w14:paraId="3EF5E205" w14:textId="77777777" w:rsidR="00EB715A" w:rsidRPr="00285F61" w:rsidRDefault="00EB715A" w:rsidP="00EB715A">
      <w:pPr>
        <w:spacing w:line="240" w:lineRule="auto"/>
        <w:textAlignment w:val="baseline"/>
        <w:rPr>
          <w:rFonts w:ascii="Times New Roman" w:hAnsi="Times New Roman" w:cs="Times New Roman"/>
          <w:color w:val="auto"/>
          <w:sz w:val="18"/>
          <w:lang w:val="en-US" w:eastAsia="en-US"/>
        </w:rPr>
      </w:pPr>
      <w:r w:rsidRPr="00285F61"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  <w:t> </w:t>
      </w:r>
    </w:p>
    <w:p w14:paraId="79ECAEC8" w14:textId="77777777" w:rsidR="00EB715A" w:rsidRPr="00285F61" w:rsidRDefault="00EB715A" w:rsidP="00EB715A">
      <w:pPr>
        <w:pStyle w:val="BasistekstGGNet"/>
        <w:spacing w:line="360" w:lineRule="auto"/>
        <w:ind w:left="709" w:hanging="709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0E5AD91" w14:textId="77777777" w:rsidR="00470085" w:rsidRDefault="00470085"/>
    <w:sectPr w:rsidR="00470085" w:rsidSect="00264DF8">
      <w:headerReference w:type="default" r:id="rId4"/>
      <w:pgSz w:w="11906" w:h="16838" w:code="9"/>
      <w:pgMar w:top="1440" w:right="1440" w:bottom="1440" w:left="1440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FA2E1D" w14:textId="77777777" w:rsidR="008E7216" w:rsidRPr="00264DF8" w:rsidRDefault="00EB715A" w:rsidP="00D266DC">
    <w:pPr>
      <w:pStyle w:val="Header"/>
      <w:ind w:left="2127" w:firstLine="709"/>
      <w:jc w:val="cent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5A"/>
    <w:rsid w:val="00470085"/>
    <w:rsid w:val="00EB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A4B92"/>
  <w15:chartTrackingRefBased/>
  <w15:docId w15:val="{2BBDD5DF-06A1-4DA6-9A19-5D210BED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8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GGNet"/>
    <w:next w:val="BasistekstGGNet"/>
    <w:uiPriority w:val="4"/>
    <w:rsid w:val="00EB715A"/>
    <w:pPr>
      <w:spacing w:after="0" w:line="260" w:lineRule="atLeast"/>
    </w:pPr>
    <w:rPr>
      <w:rFonts w:ascii="Trebuchet MS" w:eastAsia="Times New Roman" w:hAnsi="Trebuchet MS" w:cs="Maiandra GD"/>
      <w:color w:val="000000" w:themeColor="text1"/>
      <w:sz w:val="20"/>
      <w:szCs w:val="1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GGNet">
    <w:name w:val="Basistekst GGNet"/>
    <w:basedOn w:val="Normal"/>
    <w:qFormat/>
    <w:rsid w:val="00EB715A"/>
  </w:style>
  <w:style w:type="paragraph" w:styleId="Header">
    <w:name w:val="header"/>
    <w:basedOn w:val="Normal"/>
    <w:next w:val="BasistekstGGNet"/>
    <w:link w:val="HeaderChar"/>
    <w:uiPriority w:val="98"/>
    <w:semiHidden/>
    <w:rsid w:val="00EB715A"/>
  </w:style>
  <w:style w:type="character" w:customStyle="1" w:styleId="HeaderChar">
    <w:name w:val="Header Char"/>
    <w:basedOn w:val="DefaultParagraphFont"/>
    <w:link w:val="Header"/>
    <w:uiPriority w:val="98"/>
    <w:semiHidden/>
    <w:rsid w:val="00EB715A"/>
    <w:rPr>
      <w:rFonts w:ascii="Trebuchet MS" w:eastAsia="Times New Roman" w:hAnsi="Trebuchet MS" w:cs="Maiandra GD"/>
      <w:color w:val="000000" w:themeColor="text1"/>
      <w:sz w:val="20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1-03-03T07:59:00Z</dcterms:created>
  <dcterms:modified xsi:type="dcterms:W3CDTF">2021-03-03T07:59:00Z</dcterms:modified>
</cp:coreProperties>
</file>